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horzAnchor="page" w:tblpX="577" w:tblpY="1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080"/>
        <w:gridCol w:w="1710"/>
        <w:gridCol w:w="1350"/>
        <w:gridCol w:w="990"/>
        <w:gridCol w:w="1710"/>
        <w:gridCol w:w="1440"/>
        <w:gridCol w:w="1170"/>
      </w:tblGrid>
      <w:tr w:rsidR="00873BB1" w:rsidRPr="0023117F" w:rsidTr="00873BB1">
        <w:trPr>
          <w:gridAfter w:val="1"/>
          <w:wAfter w:w="1170" w:type="dxa"/>
          <w:trHeight w:val="579"/>
        </w:trPr>
        <w:tc>
          <w:tcPr>
            <w:tcW w:w="10890" w:type="dxa"/>
            <w:gridSpan w:val="8"/>
            <w:hideMark/>
          </w:tcPr>
          <w:p w:rsidR="00873BB1" w:rsidRPr="0023117F" w:rsidRDefault="00873BB1">
            <w:pPr>
              <w:rPr>
                <w:b/>
              </w:rPr>
            </w:pPr>
            <w:bookmarkStart w:id="0" w:name="_GoBack"/>
            <w:bookmarkEnd w:id="0"/>
            <w:r w:rsidRPr="0023117F">
              <w:rPr>
                <w:b/>
              </w:rPr>
              <w:t>Supplementary Table 2.</w:t>
            </w:r>
            <w:r w:rsidRPr="0023117F">
              <w:t xml:space="preserve"> Statistical summary of 3D analyses excluding participants who received &lt; 2.5V STN DBS </w:t>
            </w:r>
            <w:r w:rsidRPr="0023117F">
              <w:rPr>
                <w:vertAlign w:val="superscript"/>
              </w:rPr>
              <w:t xml:space="preserve"> ^</w:t>
            </w:r>
          </w:p>
        </w:tc>
      </w:tr>
      <w:tr w:rsidR="00873BB1" w:rsidRPr="0023117F" w:rsidTr="00452201">
        <w:trPr>
          <w:trHeight w:val="172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73BB1" w:rsidRPr="0023117F" w:rsidRDefault="00873BB1">
            <w:pPr>
              <w:rPr>
                <w:b/>
                <w:i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i/>
                <w:sz w:val="22"/>
              </w:rPr>
              <w:t>p</w:t>
            </w:r>
            <w:r w:rsidRPr="0023117F">
              <w:rPr>
                <w:sz w:val="22"/>
              </w:rPr>
              <w:t xml:space="preserve"> (permu</w:t>
            </w:r>
            <w:r w:rsidRPr="0023117F">
              <w:rPr>
                <w:sz w:val="22"/>
              </w:rPr>
              <w:softHyphen/>
              <w:t>tatio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Peak Weighted Mean 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Peak Weighted Mean Location</w:t>
            </w:r>
          </w:p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(x, y, z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Peak Weighted Mean Locatio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Peak in </w:t>
            </w:r>
            <w:r w:rsidRPr="0023117F">
              <w:rPr>
                <w:i/>
                <w:sz w:val="22"/>
              </w:rPr>
              <w:t>p</w:t>
            </w:r>
            <w:r w:rsidRPr="0023117F">
              <w:rPr>
                <w:sz w:val="22"/>
              </w:rPr>
              <w:t xml:space="preserve"> im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Peak </w:t>
            </w:r>
            <w:r w:rsidRPr="0023117F">
              <w:rPr>
                <w:i/>
                <w:sz w:val="22"/>
              </w:rPr>
              <w:t>p</w:t>
            </w:r>
            <w:r w:rsidRPr="0023117F">
              <w:rPr>
                <w:sz w:val="22"/>
              </w:rPr>
              <w:t xml:space="preserve"> Location </w:t>
            </w:r>
          </w:p>
          <w:p w:rsidR="00873BB1" w:rsidRPr="0023117F" w:rsidRDefault="00873BB1">
            <w:pPr>
              <w:rPr>
                <w:sz w:val="22"/>
                <w:vertAlign w:val="superscript"/>
              </w:rPr>
            </w:pPr>
            <w:r w:rsidRPr="0023117F">
              <w:rPr>
                <w:sz w:val="22"/>
              </w:rPr>
              <w:t>(x, y, z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Peak </w:t>
            </w:r>
            <w:r w:rsidRPr="0023117F">
              <w:rPr>
                <w:i/>
                <w:sz w:val="22"/>
              </w:rPr>
              <w:t>p</w:t>
            </w:r>
            <w:r w:rsidRPr="0023117F">
              <w:rPr>
                <w:sz w:val="22"/>
              </w:rPr>
              <w:t xml:space="preserve"> Location</w:t>
            </w: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proofErr w:type="spellStart"/>
            <w:r w:rsidRPr="0023117F">
              <w:rPr>
                <w:b/>
                <w:sz w:val="22"/>
              </w:rPr>
              <w:t>Movement</w:t>
            </w:r>
            <w:r w:rsidRPr="0023117F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DB3AC1" w:rsidRPr="0023117F" w:rsidTr="00452201">
        <w:trPr>
          <w:trHeight w:val="20"/>
        </w:trPr>
        <w:tc>
          <w:tcPr>
            <w:tcW w:w="1620" w:type="dxa"/>
          </w:tcPr>
          <w:p w:rsidR="00DB3AC1" w:rsidRPr="0023117F" w:rsidRDefault="00DB3AC1">
            <w:pPr>
              <w:rPr>
                <w:sz w:val="22"/>
              </w:rPr>
            </w:pPr>
            <w:r w:rsidRPr="0023117F">
              <w:rPr>
                <w:sz w:val="22"/>
              </w:rPr>
              <w:t>Bradykinesia</w:t>
            </w:r>
          </w:p>
        </w:tc>
        <w:tc>
          <w:tcPr>
            <w:tcW w:w="990" w:type="dxa"/>
          </w:tcPr>
          <w:p w:rsidR="00DB3AC1" w:rsidRPr="0023117F" w:rsidRDefault="00373A3B" w:rsidP="00873BB1">
            <w:pPr>
              <w:rPr>
                <w:sz w:val="22"/>
              </w:rPr>
            </w:pPr>
            <w:r w:rsidRPr="0023117F">
              <w:rPr>
                <w:sz w:val="22"/>
              </w:rPr>
              <w:t>0.76</w:t>
            </w:r>
          </w:p>
        </w:tc>
        <w:tc>
          <w:tcPr>
            <w:tcW w:w="1080" w:type="dxa"/>
          </w:tcPr>
          <w:p w:rsidR="00DB3AC1" w:rsidRPr="0023117F" w:rsidRDefault="00DB3AC1" w:rsidP="006176DD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DB3AC1" w:rsidRPr="0023117F" w:rsidRDefault="00DB3AC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DB3AC1" w:rsidRPr="0023117F" w:rsidRDefault="00DB3AC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DB3AC1" w:rsidRPr="0023117F" w:rsidRDefault="00DB3AC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DB3AC1" w:rsidRPr="0023117F" w:rsidRDefault="00DB3AC1" w:rsidP="006176DD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DB3AC1" w:rsidRPr="0023117F" w:rsidRDefault="00DB3AC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C1258" w:rsidP="00452201">
            <w:pPr>
              <w:rPr>
                <w:sz w:val="22"/>
                <w:vertAlign w:val="superscript"/>
              </w:rPr>
            </w:pPr>
            <w:r>
              <w:rPr>
                <w:sz w:val="22"/>
              </w:rPr>
              <w:t>Body</w:t>
            </w:r>
          </w:p>
        </w:tc>
        <w:tc>
          <w:tcPr>
            <w:tcW w:w="990" w:type="dxa"/>
            <w:hideMark/>
          </w:tcPr>
          <w:p w:rsidR="00873BB1" w:rsidRPr="0023117F" w:rsidRDefault="00873BB1" w:rsidP="00873BB1">
            <w:pPr>
              <w:rPr>
                <w:sz w:val="22"/>
              </w:rPr>
            </w:pPr>
            <w:r w:rsidRPr="0023117F">
              <w:rPr>
                <w:sz w:val="22"/>
              </w:rPr>
              <w:t>0.001</w:t>
            </w:r>
          </w:p>
        </w:tc>
        <w:tc>
          <w:tcPr>
            <w:tcW w:w="1080" w:type="dxa"/>
            <w:hideMark/>
          </w:tcPr>
          <w:p w:rsidR="00873BB1" w:rsidRPr="0023117F" w:rsidRDefault="008C1258" w:rsidP="006176DD">
            <w:pPr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−</w:t>
            </w:r>
            <w:r w:rsidR="006176DD" w:rsidRPr="0023117F">
              <w:rPr>
                <w:sz w:val="22"/>
              </w:rPr>
              <w:t>2.0</w:t>
            </w:r>
          </w:p>
        </w:tc>
        <w:tc>
          <w:tcPr>
            <w:tcW w:w="1710" w:type="dxa"/>
            <w:hideMark/>
          </w:tcPr>
          <w:p w:rsidR="00873BB1" w:rsidRPr="0023117F" w:rsidRDefault="00873BB1" w:rsidP="0045220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(18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Pr="0023117F">
              <w:rPr>
                <w:sz w:val="22"/>
              </w:rPr>
              <w:t xml:space="preserve">16.5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Pr="0023117F">
              <w:rPr>
                <w:sz w:val="22"/>
              </w:rPr>
              <w:t>2.5)</w:t>
            </w:r>
          </w:p>
        </w:tc>
        <w:tc>
          <w:tcPr>
            <w:tcW w:w="135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comb bundle/</w:t>
            </w:r>
            <w:r w:rsidR="00234429" w:rsidRPr="0023117F">
              <w:rPr>
                <w:sz w:val="22"/>
              </w:rPr>
              <w:t>‌</w:t>
            </w:r>
            <w:proofErr w:type="spellStart"/>
            <w:r w:rsidRPr="0023117F">
              <w:rPr>
                <w:sz w:val="22"/>
              </w:rPr>
              <w:t>cp</w:t>
            </w:r>
            <w:proofErr w:type="spellEnd"/>
          </w:p>
        </w:tc>
        <w:tc>
          <w:tcPr>
            <w:tcW w:w="99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&lt;0.001</w:t>
            </w:r>
          </w:p>
        </w:tc>
        <w:tc>
          <w:tcPr>
            <w:tcW w:w="1710" w:type="dxa"/>
            <w:hideMark/>
          </w:tcPr>
          <w:p w:rsidR="00873BB1" w:rsidRPr="0023117F" w:rsidRDefault="00873BB1" w:rsidP="006176DD">
            <w:pPr>
              <w:rPr>
                <w:sz w:val="22"/>
              </w:rPr>
            </w:pPr>
            <w:r w:rsidRPr="0023117F">
              <w:rPr>
                <w:sz w:val="22"/>
              </w:rPr>
              <w:t>(</w:t>
            </w:r>
            <w:r w:rsidR="006176DD" w:rsidRPr="0023117F">
              <w:rPr>
                <w:sz w:val="22"/>
              </w:rPr>
              <w:t>12</w:t>
            </w:r>
            <w:r w:rsidRPr="0023117F">
              <w:rPr>
                <w:sz w:val="22"/>
              </w:rPr>
              <w:t>, −</w:t>
            </w:r>
            <w:r w:rsidR="006176DD" w:rsidRPr="0023117F">
              <w:rPr>
                <w:sz w:val="22"/>
              </w:rPr>
              <w:t>17.5</w:t>
            </w:r>
            <w:r w:rsidRPr="0023117F">
              <w:rPr>
                <w:sz w:val="22"/>
              </w:rPr>
              <w:t xml:space="preserve">, </w:t>
            </w:r>
            <w:r w:rsidR="006176DD" w:rsidRPr="0023117F">
              <w:rPr>
                <w:sz w:val="22"/>
              </w:rPr>
              <w:t>0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2610" w:type="dxa"/>
            <w:gridSpan w:val="2"/>
            <w:hideMark/>
          </w:tcPr>
          <w:p w:rsidR="00873BB1" w:rsidRPr="0023117F" w:rsidRDefault="00E914A0">
            <w:pPr>
              <w:rPr>
                <w:sz w:val="22"/>
              </w:rPr>
            </w:pPr>
            <w:r w:rsidRPr="0023117F">
              <w:rPr>
                <w:sz w:val="22"/>
              </w:rPr>
              <w:t>VLPE</w:t>
            </w:r>
            <w:r w:rsidR="00873BB1" w:rsidRPr="0023117F">
              <w:rPr>
                <w:sz w:val="22"/>
              </w:rPr>
              <w:t xml:space="preserve"> </w:t>
            </w: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Rigidity </w:t>
            </w:r>
          </w:p>
        </w:tc>
        <w:tc>
          <w:tcPr>
            <w:tcW w:w="990" w:type="dxa"/>
            <w:hideMark/>
          </w:tcPr>
          <w:p w:rsidR="00873BB1" w:rsidRPr="0023117F" w:rsidRDefault="00873BB1" w:rsidP="00E914A0">
            <w:pPr>
              <w:rPr>
                <w:sz w:val="22"/>
              </w:rPr>
            </w:pPr>
            <w:r w:rsidRPr="0023117F">
              <w:rPr>
                <w:sz w:val="22"/>
              </w:rPr>
              <w:t>0.0</w:t>
            </w:r>
            <w:r w:rsidR="00E914A0" w:rsidRPr="0023117F">
              <w:rPr>
                <w:sz w:val="22"/>
              </w:rPr>
              <w:t>23</w:t>
            </w:r>
          </w:p>
        </w:tc>
        <w:tc>
          <w:tcPr>
            <w:tcW w:w="1080" w:type="dxa"/>
            <w:hideMark/>
          </w:tcPr>
          <w:p w:rsidR="00873BB1" w:rsidRPr="0023117F" w:rsidRDefault="008C1258">
            <w:pPr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−</w:t>
            </w:r>
            <w:r w:rsidR="00873BB1" w:rsidRPr="0023117F">
              <w:rPr>
                <w:sz w:val="22"/>
              </w:rPr>
              <w:t>3.0</w:t>
            </w:r>
          </w:p>
        </w:tc>
        <w:tc>
          <w:tcPr>
            <w:tcW w:w="1710" w:type="dxa"/>
            <w:hideMark/>
          </w:tcPr>
          <w:p w:rsidR="00873BB1" w:rsidRPr="0023117F" w:rsidRDefault="00873BB1" w:rsidP="00452201">
            <w:pPr>
              <w:rPr>
                <w:sz w:val="22"/>
              </w:rPr>
            </w:pPr>
            <w:r w:rsidRPr="0023117F">
              <w:rPr>
                <w:sz w:val="22"/>
              </w:rPr>
              <w:t>(1</w:t>
            </w:r>
            <w:r w:rsidR="00E914A0" w:rsidRPr="0023117F">
              <w:rPr>
                <w:sz w:val="22"/>
              </w:rPr>
              <w:t>3</w:t>
            </w:r>
            <w:r w:rsidRPr="0023117F">
              <w:rPr>
                <w:sz w:val="22"/>
              </w:rPr>
              <w:t xml:space="preserve">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="00E914A0" w:rsidRPr="0023117F">
              <w:rPr>
                <w:sz w:val="22"/>
              </w:rPr>
              <w:t>24</w:t>
            </w:r>
            <w:r w:rsidRPr="0023117F">
              <w:rPr>
                <w:sz w:val="22"/>
              </w:rPr>
              <w:t xml:space="preserve">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="00E914A0" w:rsidRPr="0023117F">
              <w:rPr>
                <w:sz w:val="22"/>
              </w:rPr>
              <w:t>1.0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1350" w:type="dxa"/>
            <w:hideMark/>
          </w:tcPr>
          <w:p w:rsidR="00873BB1" w:rsidRPr="0023117F" w:rsidRDefault="00E914A0">
            <w:pPr>
              <w:rPr>
                <w:sz w:val="22"/>
              </w:rPr>
            </w:pPr>
            <w:r w:rsidRPr="0023117F">
              <w:rPr>
                <w:sz w:val="22"/>
              </w:rPr>
              <w:t>VPM</w:t>
            </w:r>
          </w:p>
        </w:tc>
        <w:tc>
          <w:tcPr>
            <w:tcW w:w="99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&lt;0.001</w:t>
            </w:r>
          </w:p>
        </w:tc>
        <w:tc>
          <w:tcPr>
            <w:tcW w:w="1710" w:type="dxa"/>
            <w:hideMark/>
          </w:tcPr>
          <w:p w:rsidR="00873BB1" w:rsidRPr="0023117F" w:rsidRDefault="00873BB1" w:rsidP="00452201">
            <w:pPr>
              <w:rPr>
                <w:sz w:val="22"/>
              </w:rPr>
            </w:pPr>
            <w:r w:rsidRPr="0023117F">
              <w:rPr>
                <w:sz w:val="22"/>
              </w:rPr>
              <w:t>(1</w:t>
            </w:r>
            <w:r w:rsidR="009A2123" w:rsidRPr="0023117F">
              <w:rPr>
                <w:sz w:val="22"/>
              </w:rPr>
              <w:t>3</w:t>
            </w:r>
            <w:r w:rsidRPr="0023117F">
              <w:rPr>
                <w:sz w:val="22"/>
              </w:rPr>
              <w:t xml:space="preserve">.5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="009A2123" w:rsidRPr="0023117F">
              <w:rPr>
                <w:sz w:val="22"/>
              </w:rPr>
              <w:t>20</w:t>
            </w:r>
            <w:r w:rsidRPr="0023117F">
              <w:rPr>
                <w:sz w:val="22"/>
              </w:rPr>
              <w:t xml:space="preserve">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="009A2123" w:rsidRPr="0023117F">
              <w:rPr>
                <w:sz w:val="22"/>
              </w:rPr>
              <w:t>3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2610" w:type="dxa"/>
            <w:gridSpan w:val="2"/>
            <w:hideMark/>
          </w:tcPr>
          <w:p w:rsidR="00873BB1" w:rsidRPr="0023117F" w:rsidRDefault="009A2123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Dorsal </w:t>
            </w:r>
            <w:r w:rsidR="00873BB1" w:rsidRPr="0023117F">
              <w:rPr>
                <w:sz w:val="22"/>
              </w:rPr>
              <w:t>STN</w:t>
            </w:r>
            <w:r w:rsidRPr="0023117F">
              <w:rPr>
                <w:sz w:val="22"/>
              </w:rPr>
              <w:t>/ZI</w:t>
            </w: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  <w:r w:rsidRPr="0023117F">
              <w:rPr>
                <w:sz w:val="22"/>
              </w:rPr>
              <w:t xml:space="preserve">Tremor at rest </w:t>
            </w:r>
          </w:p>
        </w:tc>
        <w:tc>
          <w:tcPr>
            <w:tcW w:w="99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0.009</w:t>
            </w:r>
          </w:p>
        </w:tc>
        <w:tc>
          <w:tcPr>
            <w:tcW w:w="1080" w:type="dxa"/>
            <w:hideMark/>
          </w:tcPr>
          <w:p w:rsidR="00873BB1" w:rsidRPr="0023117F" w:rsidRDefault="008C1258">
            <w:pPr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−</w:t>
            </w:r>
            <w:r w:rsidR="00873BB1" w:rsidRPr="0023117F">
              <w:rPr>
                <w:sz w:val="22"/>
              </w:rPr>
              <w:t>5.0</w:t>
            </w:r>
          </w:p>
        </w:tc>
        <w:tc>
          <w:tcPr>
            <w:tcW w:w="1710" w:type="dxa"/>
            <w:hideMark/>
          </w:tcPr>
          <w:p w:rsidR="00873BB1" w:rsidRPr="0023117F" w:rsidRDefault="00873BB1" w:rsidP="00A8635F">
            <w:pPr>
              <w:rPr>
                <w:sz w:val="22"/>
              </w:rPr>
            </w:pPr>
            <w:r w:rsidRPr="0023117F">
              <w:rPr>
                <w:sz w:val="22"/>
              </w:rPr>
              <w:t>(</w:t>
            </w:r>
            <w:r w:rsidR="00A8635F" w:rsidRPr="0023117F">
              <w:rPr>
                <w:sz w:val="22"/>
              </w:rPr>
              <w:t>17</w:t>
            </w:r>
            <w:r w:rsidRPr="0023117F">
              <w:rPr>
                <w:sz w:val="22"/>
              </w:rPr>
              <w:t xml:space="preserve">, </w:t>
            </w:r>
            <w:r w:rsidR="008C1258">
              <w:rPr>
                <w:rFonts w:ascii="Calibri" w:hAnsi="Calibri" w:cs="Calibri"/>
                <w:sz w:val="22"/>
              </w:rPr>
              <w:t>−</w:t>
            </w:r>
            <w:r w:rsidRPr="0023117F">
              <w:rPr>
                <w:sz w:val="22"/>
              </w:rPr>
              <w:t>2</w:t>
            </w:r>
            <w:r w:rsidR="00A8635F" w:rsidRPr="0023117F">
              <w:rPr>
                <w:sz w:val="22"/>
              </w:rPr>
              <w:t>0</w:t>
            </w:r>
            <w:r w:rsidRPr="0023117F">
              <w:rPr>
                <w:sz w:val="22"/>
              </w:rPr>
              <w:t xml:space="preserve">, </w:t>
            </w:r>
            <w:r w:rsidR="00A8635F" w:rsidRPr="0023117F">
              <w:rPr>
                <w:sz w:val="22"/>
              </w:rPr>
              <w:t>0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1350" w:type="dxa"/>
            <w:hideMark/>
          </w:tcPr>
          <w:p w:rsidR="00873BB1" w:rsidRPr="0023117F" w:rsidRDefault="00A8635F">
            <w:pPr>
              <w:rPr>
                <w:sz w:val="22"/>
              </w:rPr>
            </w:pPr>
            <w:r w:rsidRPr="0023117F">
              <w:rPr>
                <w:sz w:val="22"/>
              </w:rPr>
              <w:t>VPL/</w:t>
            </w:r>
            <w:proofErr w:type="spellStart"/>
            <w:r w:rsidRPr="0023117F">
              <w:rPr>
                <w:sz w:val="22"/>
              </w:rPr>
              <w:t>eml</w:t>
            </w:r>
            <w:proofErr w:type="spellEnd"/>
          </w:p>
        </w:tc>
        <w:tc>
          <w:tcPr>
            <w:tcW w:w="99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&lt;0.001</w:t>
            </w:r>
          </w:p>
        </w:tc>
        <w:tc>
          <w:tcPr>
            <w:tcW w:w="1710" w:type="dxa"/>
            <w:hideMark/>
          </w:tcPr>
          <w:p w:rsidR="00873BB1" w:rsidRPr="0023117F" w:rsidRDefault="00873BB1" w:rsidP="00A8635F">
            <w:pPr>
              <w:rPr>
                <w:sz w:val="22"/>
              </w:rPr>
            </w:pPr>
            <w:r w:rsidRPr="0023117F">
              <w:rPr>
                <w:sz w:val="22"/>
              </w:rPr>
              <w:t>(13, −20, −3)</w:t>
            </w:r>
          </w:p>
        </w:tc>
        <w:tc>
          <w:tcPr>
            <w:tcW w:w="2610" w:type="dxa"/>
            <w:gridSpan w:val="2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Dorsal STN</w:t>
            </w:r>
            <w:r w:rsidR="00A8635F" w:rsidRPr="0023117F">
              <w:rPr>
                <w:sz w:val="22"/>
              </w:rPr>
              <w:t>/ZI</w:t>
            </w: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 w:rsidP="00452201">
            <w:pPr>
              <w:rPr>
                <w:sz w:val="22"/>
              </w:rPr>
            </w:pPr>
            <w:r w:rsidRPr="0023117F">
              <w:rPr>
                <w:sz w:val="22"/>
              </w:rPr>
              <w:t xml:space="preserve">UPDRS </w:t>
            </w:r>
            <w:r w:rsidR="008C1258">
              <w:rPr>
                <w:sz w:val="22"/>
              </w:rPr>
              <w:t>t</w:t>
            </w:r>
            <w:r w:rsidRPr="0023117F">
              <w:rPr>
                <w:sz w:val="22"/>
              </w:rPr>
              <w:t xml:space="preserve">otal </w:t>
            </w:r>
          </w:p>
        </w:tc>
        <w:tc>
          <w:tcPr>
            <w:tcW w:w="990" w:type="dxa"/>
            <w:hideMark/>
          </w:tcPr>
          <w:p w:rsidR="00873BB1" w:rsidRPr="0023117F" w:rsidRDefault="00873BB1" w:rsidP="00A8635F">
            <w:pPr>
              <w:rPr>
                <w:sz w:val="22"/>
              </w:rPr>
            </w:pPr>
            <w:r w:rsidRPr="0023117F">
              <w:rPr>
                <w:sz w:val="22"/>
              </w:rPr>
              <w:t>0.0</w:t>
            </w:r>
            <w:r w:rsidR="00A8635F" w:rsidRPr="0023117F">
              <w:rPr>
                <w:sz w:val="22"/>
              </w:rPr>
              <w:t>8</w:t>
            </w:r>
          </w:p>
        </w:tc>
        <w:tc>
          <w:tcPr>
            <w:tcW w:w="1080" w:type="dxa"/>
            <w:hideMark/>
          </w:tcPr>
          <w:p w:rsidR="00873BB1" w:rsidRPr="0023117F" w:rsidRDefault="008C1258">
            <w:pPr>
              <w:rPr>
                <w:sz w:val="22"/>
              </w:rPr>
            </w:pPr>
            <w:r>
              <w:rPr>
                <w:rFonts w:ascii="Calibri" w:hAnsi="Calibri" w:cs="Calibri"/>
                <w:sz w:val="22"/>
              </w:rPr>
              <w:t>−</w:t>
            </w:r>
            <w:r w:rsidR="00873BB1" w:rsidRPr="0023117F">
              <w:rPr>
                <w:sz w:val="22"/>
              </w:rPr>
              <w:t>10.5</w:t>
            </w:r>
          </w:p>
        </w:tc>
        <w:tc>
          <w:tcPr>
            <w:tcW w:w="1710" w:type="dxa"/>
            <w:hideMark/>
          </w:tcPr>
          <w:p w:rsidR="00873BB1" w:rsidRPr="0023117F" w:rsidRDefault="00873BB1" w:rsidP="00F61B29">
            <w:pPr>
              <w:rPr>
                <w:sz w:val="22"/>
              </w:rPr>
            </w:pPr>
            <w:r w:rsidRPr="0023117F">
              <w:rPr>
                <w:sz w:val="22"/>
              </w:rPr>
              <w:t>(7</w:t>
            </w:r>
            <w:r w:rsidR="00F61B29" w:rsidRPr="0023117F">
              <w:rPr>
                <w:sz w:val="22"/>
              </w:rPr>
              <w:t>.5</w:t>
            </w:r>
            <w:r w:rsidRPr="0023117F">
              <w:rPr>
                <w:sz w:val="22"/>
              </w:rPr>
              <w:t>, -2</w:t>
            </w:r>
            <w:r w:rsidR="00F61B29" w:rsidRPr="0023117F">
              <w:rPr>
                <w:sz w:val="22"/>
              </w:rPr>
              <w:t>0.5</w:t>
            </w:r>
            <w:r w:rsidRPr="0023117F">
              <w:rPr>
                <w:sz w:val="22"/>
              </w:rPr>
              <w:t>, -</w:t>
            </w:r>
            <w:r w:rsidR="00F61B29" w:rsidRPr="0023117F">
              <w:rPr>
                <w:sz w:val="22"/>
              </w:rPr>
              <w:t>5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1350" w:type="dxa"/>
            <w:hideMark/>
          </w:tcPr>
          <w:p w:rsidR="00873BB1" w:rsidRPr="0023117F" w:rsidRDefault="00F61B29">
            <w:pPr>
              <w:rPr>
                <w:sz w:val="22"/>
              </w:rPr>
            </w:pPr>
            <w:proofErr w:type="spellStart"/>
            <w:r w:rsidRPr="0023117F">
              <w:rPr>
                <w:sz w:val="22"/>
              </w:rPr>
              <w:t>crt</w:t>
            </w:r>
            <w:proofErr w:type="spellEnd"/>
            <w:r w:rsidR="00873BB1" w:rsidRPr="0023117F">
              <w:rPr>
                <w:sz w:val="22"/>
              </w:rPr>
              <w:t xml:space="preserve"> </w:t>
            </w:r>
          </w:p>
        </w:tc>
        <w:tc>
          <w:tcPr>
            <w:tcW w:w="99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&lt;0.001</w:t>
            </w:r>
          </w:p>
        </w:tc>
        <w:tc>
          <w:tcPr>
            <w:tcW w:w="1710" w:type="dxa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(1</w:t>
            </w:r>
            <w:r w:rsidR="007D6B3F" w:rsidRPr="0023117F">
              <w:rPr>
                <w:sz w:val="22"/>
              </w:rPr>
              <w:t>3</w:t>
            </w:r>
            <w:r w:rsidRPr="0023117F">
              <w:rPr>
                <w:sz w:val="22"/>
              </w:rPr>
              <w:t>, −20.5, −</w:t>
            </w:r>
            <w:r w:rsidR="007D6B3F" w:rsidRPr="0023117F">
              <w:rPr>
                <w:sz w:val="22"/>
              </w:rPr>
              <w:t>4</w:t>
            </w:r>
            <w:r w:rsidRPr="0023117F">
              <w:rPr>
                <w:sz w:val="22"/>
              </w:rPr>
              <w:t>)</w:t>
            </w:r>
          </w:p>
        </w:tc>
        <w:tc>
          <w:tcPr>
            <w:tcW w:w="2610" w:type="dxa"/>
            <w:gridSpan w:val="2"/>
            <w:hideMark/>
          </w:tcPr>
          <w:p w:rsidR="00873BB1" w:rsidRPr="0023117F" w:rsidRDefault="007D6B3F">
            <w:pPr>
              <w:rPr>
                <w:sz w:val="22"/>
              </w:rPr>
            </w:pPr>
            <w:r w:rsidRPr="0023117F">
              <w:rPr>
                <w:sz w:val="22"/>
              </w:rPr>
              <w:t>Dorsal STN</w:t>
            </w: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2610" w:type="dxa"/>
            <w:gridSpan w:val="2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b/>
                <w:sz w:val="22"/>
              </w:rPr>
              <w:t xml:space="preserve">Mood and </w:t>
            </w:r>
            <w:proofErr w:type="spellStart"/>
            <w:r w:rsidRPr="0023117F">
              <w:rPr>
                <w:b/>
                <w:sz w:val="22"/>
              </w:rPr>
              <w:t>motivation</w:t>
            </w:r>
            <w:r w:rsidRPr="0023117F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  <w:vertAlign w:val="superscript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Align w:val="center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Anxiety</w:t>
            </w:r>
          </w:p>
        </w:tc>
        <w:tc>
          <w:tcPr>
            <w:tcW w:w="990" w:type="dxa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0.</w:t>
            </w:r>
            <w:r w:rsidR="007D6B3F" w:rsidRPr="0023117F">
              <w:rPr>
                <w:sz w:val="22"/>
              </w:rPr>
              <w:t>77</w:t>
            </w: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Align w:val="center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Arousal</w:t>
            </w:r>
            <w:r w:rsidRPr="0023117F">
              <w:rPr>
                <w:sz w:val="22"/>
              </w:rPr>
              <w:tab/>
            </w:r>
          </w:p>
        </w:tc>
        <w:tc>
          <w:tcPr>
            <w:tcW w:w="990" w:type="dxa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0.</w:t>
            </w:r>
            <w:r w:rsidR="007D6B3F" w:rsidRPr="0023117F">
              <w:rPr>
                <w:sz w:val="22"/>
              </w:rPr>
              <w:t>26</w:t>
            </w: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Merge w:val="restart"/>
            <w:vAlign w:val="center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Valence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0.</w:t>
            </w:r>
            <w:r w:rsidR="007D6B3F" w:rsidRPr="0023117F">
              <w:rPr>
                <w:sz w:val="22"/>
              </w:rPr>
              <w:t>46</w:t>
            </w: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Merge/>
            <w:vAlign w:val="center"/>
            <w:hideMark/>
          </w:tcPr>
          <w:p w:rsidR="00873BB1" w:rsidRPr="0023117F" w:rsidRDefault="00873BB1">
            <w:pPr>
              <w:spacing w:line="240" w:lineRule="auto"/>
              <w:rPr>
                <w:sz w:val="22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873BB1" w:rsidRPr="0023117F" w:rsidRDefault="00873BB1">
            <w:pPr>
              <w:spacing w:line="240" w:lineRule="auto"/>
              <w:rPr>
                <w:sz w:val="22"/>
              </w:rPr>
            </w:pP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Align w:val="center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Apathy</w:t>
            </w:r>
          </w:p>
        </w:tc>
        <w:tc>
          <w:tcPr>
            <w:tcW w:w="990" w:type="dxa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0.6</w:t>
            </w:r>
            <w:r w:rsidR="007D6B3F" w:rsidRPr="0023117F">
              <w:rPr>
                <w:sz w:val="22"/>
              </w:rPr>
              <w:t>7</w:t>
            </w: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vAlign w:val="center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>
            <w:pPr>
              <w:rPr>
                <w:b/>
                <w:sz w:val="22"/>
              </w:rPr>
            </w:pPr>
            <w:proofErr w:type="spellStart"/>
            <w:r w:rsidRPr="0023117F">
              <w:rPr>
                <w:b/>
                <w:sz w:val="22"/>
              </w:rPr>
              <w:t>Cognition</w:t>
            </w:r>
            <w:r w:rsidRPr="0023117F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GNG</w:t>
            </w:r>
          </w:p>
        </w:tc>
        <w:tc>
          <w:tcPr>
            <w:tcW w:w="990" w:type="dxa"/>
            <w:hideMark/>
          </w:tcPr>
          <w:p w:rsidR="00873BB1" w:rsidRPr="0023117F" w:rsidRDefault="00873BB1" w:rsidP="007D6B3F">
            <w:pPr>
              <w:rPr>
                <w:sz w:val="22"/>
              </w:rPr>
            </w:pPr>
            <w:r w:rsidRPr="0023117F">
              <w:rPr>
                <w:sz w:val="22"/>
              </w:rPr>
              <w:t>0.</w:t>
            </w:r>
            <w:r w:rsidR="007D6B3F" w:rsidRPr="0023117F">
              <w:rPr>
                <w:sz w:val="22"/>
              </w:rPr>
              <w:t>49</w:t>
            </w:r>
          </w:p>
        </w:tc>
        <w:tc>
          <w:tcPr>
            <w:tcW w:w="108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45220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3BB1" w:rsidRPr="00452201" w:rsidRDefault="00873BB1">
            <w:pPr>
              <w:rPr>
                <w:sz w:val="22"/>
              </w:rPr>
            </w:pPr>
            <w:r w:rsidRPr="00452201">
              <w:rPr>
                <w:sz w:val="22"/>
              </w:rPr>
              <w:t>SD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3BB1" w:rsidRPr="0023117F" w:rsidRDefault="00873BB1">
            <w:pPr>
              <w:rPr>
                <w:sz w:val="22"/>
              </w:rPr>
            </w:pPr>
            <w:r w:rsidRPr="0023117F">
              <w:rPr>
                <w:sz w:val="22"/>
              </w:rPr>
              <w:t>0.4</w:t>
            </w:r>
            <w:r w:rsidR="007D6B3F" w:rsidRPr="0023117F">
              <w:rPr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B1" w:rsidRPr="0023117F" w:rsidRDefault="00873BB1">
            <w:pPr>
              <w:rPr>
                <w:sz w:val="22"/>
              </w:rPr>
            </w:pPr>
          </w:p>
        </w:tc>
      </w:tr>
      <w:tr w:rsidR="00873BB1" w:rsidRPr="0023117F" w:rsidTr="00873BB1">
        <w:trPr>
          <w:gridAfter w:val="1"/>
          <w:wAfter w:w="1170" w:type="dxa"/>
          <w:trHeight w:val="20"/>
        </w:trPr>
        <w:tc>
          <w:tcPr>
            <w:tcW w:w="108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3BB1" w:rsidRPr="0023117F" w:rsidRDefault="00873BB1" w:rsidP="00172027">
            <w:pPr>
              <w:spacing w:before="120"/>
            </w:pPr>
            <w:r w:rsidRPr="0023117F">
              <w:t xml:space="preserve">^, Peak </w:t>
            </w:r>
            <w:r w:rsidRPr="0023117F">
              <w:rPr>
                <w:i/>
              </w:rPr>
              <w:t>p</w:t>
            </w:r>
            <w:r w:rsidRPr="0023117F">
              <w:t xml:space="preserve"> and weighted mean values and locations are only listed for the measures found to be significant in the permutation analysis. </w:t>
            </w:r>
            <w:r w:rsidRPr="0023117F">
              <w:rPr>
                <w:noProof/>
              </w:rPr>
              <w:t xml:space="preserve">STN, subthalamic nucleus;  cp, cerebral </w:t>
            </w:r>
            <w:proofErr w:type="gramStart"/>
            <w:r w:rsidRPr="0023117F">
              <w:rPr>
                <w:noProof/>
              </w:rPr>
              <w:t xml:space="preserve">peduncle; </w:t>
            </w:r>
            <w:r w:rsidRPr="0023117F">
              <w:t xml:space="preserve"> </w:t>
            </w:r>
            <w:r w:rsidR="00E914A0" w:rsidRPr="0023117F">
              <w:t>VLPE</w:t>
            </w:r>
            <w:proofErr w:type="gramEnd"/>
            <w:r w:rsidR="00E914A0" w:rsidRPr="0023117F">
              <w:t>, ventral lateral posterior thalamic nucleus, external part;</w:t>
            </w:r>
            <w:r w:rsidR="00172027" w:rsidRPr="0023117F">
              <w:t xml:space="preserve"> </w:t>
            </w:r>
            <w:r w:rsidR="00E914A0" w:rsidRPr="0023117F">
              <w:t xml:space="preserve">VPM, ventral posterior medial thalamic nucleus; </w:t>
            </w:r>
            <w:r w:rsidR="00172027" w:rsidRPr="0023117F">
              <w:rPr>
                <w:noProof/>
              </w:rPr>
              <w:t xml:space="preserve"> ZI, zona incerta;</w:t>
            </w:r>
            <w:r w:rsidR="00172027" w:rsidRPr="0023117F">
              <w:t xml:space="preserve"> </w:t>
            </w:r>
            <w:r w:rsidR="00A8635F" w:rsidRPr="0023117F">
              <w:t xml:space="preserve">VPL, ventral posterior lateral thalamic nucleus; </w:t>
            </w:r>
            <w:proofErr w:type="spellStart"/>
            <w:r w:rsidR="00A8635F" w:rsidRPr="0023117F">
              <w:t>eml</w:t>
            </w:r>
            <w:proofErr w:type="spellEnd"/>
            <w:r w:rsidR="00A8635F" w:rsidRPr="0023117F">
              <w:t xml:space="preserve">, external medullary lamina of thalamus; </w:t>
            </w:r>
            <w:proofErr w:type="spellStart"/>
            <w:r w:rsidR="007D6B3F" w:rsidRPr="0023117F">
              <w:t>crt</w:t>
            </w:r>
            <w:proofErr w:type="spellEnd"/>
            <w:r w:rsidR="007D6B3F" w:rsidRPr="0023117F">
              <w:t xml:space="preserve">, </w:t>
            </w:r>
            <w:proofErr w:type="spellStart"/>
            <w:r w:rsidR="00172027" w:rsidRPr="0023117F">
              <w:t>cerebello</w:t>
            </w:r>
            <w:proofErr w:type="spellEnd"/>
            <w:r w:rsidR="00172027" w:rsidRPr="0023117F">
              <w:t>-</w:t>
            </w:r>
            <w:proofErr w:type="spellStart"/>
            <w:r w:rsidR="00172027" w:rsidRPr="0023117F">
              <w:t>rubro</w:t>
            </w:r>
            <w:proofErr w:type="spellEnd"/>
            <w:r w:rsidR="00172027" w:rsidRPr="0023117F">
              <w:t>-thalamic fibers</w:t>
            </w:r>
            <w:r w:rsidRPr="0023117F">
              <w:t>; GNG, Go-</w:t>
            </w:r>
            <w:proofErr w:type="spellStart"/>
            <w:r w:rsidRPr="0023117F">
              <w:t>NoGo</w:t>
            </w:r>
            <w:proofErr w:type="spellEnd"/>
            <w:r w:rsidRPr="0023117F">
              <w:t xml:space="preserve">; SDR, spatial delayed response.  </w:t>
            </w:r>
          </w:p>
        </w:tc>
      </w:tr>
    </w:tbl>
    <w:p w:rsidR="00BF0B3D" w:rsidRPr="0023117F" w:rsidRDefault="00BF0B3D" w:rsidP="00156B92"/>
    <w:sectPr w:rsidR="00BF0B3D" w:rsidRPr="0023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E23"/>
    <w:rsid w:val="00085E79"/>
    <w:rsid w:val="00156B92"/>
    <w:rsid w:val="00172027"/>
    <w:rsid w:val="0023117F"/>
    <w:rsid w:val="00234429"/>
    <w:rsid w:val="002C1EEF"/>
    <w:rsid w:val="00373A3B"/>
    <w:rsid w:val="00452201"/>
    <w:rsid w:val="00452290"/>
    <w:rsid w:val="00455601"/>
    <w:rsid w:val="00492495"/>
    <w:rsid w:val="004F7EE9"/>
    <w:rsid w:val="00500DE5"/>
    <w:rsid w:val="005B07B1"/>
    <w:rsid w:val="005D4BC7"/>
    <w:rsid w:val="006176DD"/>
    <w:rsid w:val="00684DBA"/>
    <w:rsid w:val="0077659F"/>
    <w:rsid w:val="007D6B3F"/>
    <w:rsid w:val="00805B1C"/>
    <w:rsid w:val="00835444"/>
    <w:rsid w:val="00873BB1"/>
    <w:rsid w:val="008C1258"/>
    <w:rsid w:val="00986999"/>
    <w:rsid w:val="009A2123"/>
    <w:rsid w:val="00A849E6"/>
    <w:rsid w:val="00A8635F"/>
    <w:rsid w:val="00A94E23"/>
    <w:rsid w:val="00B85B95"/>
    <w:rsid w:val="00BA2C5B"/>
    <w:rsid w:val="00BD2373"/>
    <w:rsid w:val="00BF0B3D"/>
    <w:rsid w:val="00C16710"/>
    <w:rsid w:val="00DB3AC1"/>
    <w:rsid w:val="00E57D1D"/>
    <w:rsid w:val="00E914A0"/>
    <w:rsid w:val="00EF3956"/>
    <w:rsid w:val="00F54A28"/>
    <w:rsid w:val="00F6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D43F"/>
  <w15:docId w15:val="{F3FB94C7-21B4-4A18-8752-F209572D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E23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5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C1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Eisenstein</dc:creator>
  <cp:lastModifiedBy>Kevin J. Black, M.D.</cp:lastModifiedBy>
  <cp:revision>2</cp:revision>
  <dcterms:created xsi:type="dcterms:W3CDTF">2018-05-14T23:40:00Z</dcterms:created>
  <dcterms:modified xsi:type="dcterms:W3CDTF">2018-05-14T23:40:00Z</dcterms:modified>
</cp:coreProperties>
</file>